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60"/>
        <w:gridCol w:w="1420"/>
        <w:gridCol w:w="2856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ene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gene2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weight value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Cs/>
                <w:color w:val="000000"/>
                <w:kern w:val="0"/>
                <w:sz w:val="22"/>
                <w:szCs w:val="22"/>
              </w:rPr>
              <w:t>interac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64E+11</w:t>
            </w: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(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k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.64E+11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(indirect effect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cy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kx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50000000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2ra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8000000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cy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d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34E+08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2ra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3300000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2ra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84000000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686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4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3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1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0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ng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2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8.31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rc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7.39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lrb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686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4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3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1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0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ng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2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cp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de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v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de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de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pn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t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5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de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2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OC6863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7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4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2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3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1r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0r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ng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fkb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3E+07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ds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d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70E+05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ds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2g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0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tds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a2g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50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fkfb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.00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5.49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pt1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5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fk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3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k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m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03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dh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km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E+04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lr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66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d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t1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47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yrobp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3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6.12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er1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y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er1g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cgr2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7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o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47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6r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07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8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8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8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tat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4.8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r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3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3.16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ra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r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1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b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v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0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gk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pat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6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unx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up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Dgk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d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2.83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e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fb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dgf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8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r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78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m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lk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m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dcy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lm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d8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d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51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cf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33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Zyx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n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4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yb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mp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3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sf3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1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lk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l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7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(phosphoryl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fngr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2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av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1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hmt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ldh1l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61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u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l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42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xpress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b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37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ocs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p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-1.34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nhibition(ubiquination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h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l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30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4r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rs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ad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rs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sp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nfrsf1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ipk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8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b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cam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l10r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hosphoryl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ja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a4a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ja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a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ja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b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ja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ubb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9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rg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s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4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mpoun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al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ld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E+03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am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pdz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5E+03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inding/association</w:t>
            </w:r>
          </w:p>
        </w:tc>
      </w:tr>
    </w:tbl>
    <w:p>
      <w:pPr>
        <w:pStyle w:val="Normal"/>
        <w:rPr>
          <w:shd w:fill="D8D8D8" w:val="clear"/>
        </w:rPr>
      </w:pPr>
      <w:r>
        <w:rPr>
          <w:shd w:fill="D8D8D8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33:00Z</dcterms:created>
  <dc:creator>系统管理员</dc:creator>
  <dc:description/>
  <cp:keywords/>
  <dc:language>en-US</dc:language>
  <cp:lastModifiedBy>系统管理员</cp:lastModifiedBy>
  <dcterms:modified xsi:type="dcterms:W3CDTF">2012-07-26T07:34:00Z</dcterms:modified>
  <cp:revision>2</cp:revision>
  <dc:subject/>
  <dc:title/>
</cp:coreProperties>
</file>